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31"/>
        <w:gridCol w:w="587"/>
        <w:gridCol w:w="10525"/>
        <w:gridCol w:w="24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264357CE" w:rsidR="00FB3483" w:rsidRPr="00930A31" w:rsidRDefault="00EB1C05" w:rsidP="00550BF1">
            <w:pPr>
              <w:pStyle w:val="Default"/>
              <w:rPr>
                <w:rFonts w:ascii="Arial" w:hAnsi="Arial" w:cs="Arial"/>
                <w:color w:val="FFFFFF"/>
                <w:sz w:val="18"/>
                <w:szCs w:val="18"/>
              </w:rPr>
            </w:pPr>
            <w:r>
              <w:rPr>
                <w:rFonts w:ascii="Arial" w:hAnsi="Arial" w:cs="Arial"/>
                <w:b/>
                <w:bCs/>
                <w:color w:val="FFFFFF"/>
                <w:sz w:val="18"/>
                <w:szCs w:val="18"/>
              </w:rPr>
              <w:t>Page 5</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05D763" w:rsidR="00FB3483"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3ED35C" w:rsidR="00FB3483"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24F056" w:rsidR="00FB3483"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2C6643" w:rsidR="00FB3483"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D9F0B1" w:rsidR="00FB3483"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065A74" w:rsidR="00FB3483"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99E6AB" w:rsidR="00FB3483"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03B09D" w:rsidR="00FB3483"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9E5605" w:rsidR="00FB3483"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3CA0A5" w:rsidR="00930A31"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68D204" w:rsidR="00930A31"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FCFAEC" w:rsidR="00FB3483" w:rsidRPr="00930A31" w:rsidRDefault="005C690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20D89D"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F91F54" w:rsidR="00930A31" w:rsidRPr="00930A31" w:rsidRDefault="000E62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02CF">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636B86" w:rsidR="00930A31" w:rsidRPr="00930A31" w:rsidRDefault="000E62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02CF">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33CEA0"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5F6625" w:rsidR="00930A31" w:rsidRPr="00930A31" w:rsidRDefault="00E63E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02CF">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343C52" w:rsidR="00930A31" w:rsidRPr="00930A31" w:rsidRDefault="000E62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02CF">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A4EFB1" w:rsidR="00FB3483" w:rsidRPr="00930A31" w:rsidRDefault="00F66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702CF">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4D4A07" w:rsidR="00FB3483" w:rsidRPr="00930A31" w:rsidRDefault="00F66B17" w:rsidP="005979B8">
            <w:pPr>
              <w:pStyle w:val="Default"/>
              <w:spacing w:before="40" w:after="40"/>
              <w:rPr>
                <w:rFonts w:ascii="Arial" w:hAnsi="Arial" w:cs="Arial"/>
                <w:color w:val="auto"/>
                <w:sz w:val="18"/>
                <w:szCs w:val="18"/>
              </w:rPr>
            </w:pPr>
            <w:r>
              <w:rPr>
                <w:rFonts w:ascii="Arial" w:hAnsi="Arial" w:cs="Arial"/>
                <w:color w:val="auto"/>
                <w:sz w:val="18"/>
                <w:szCs w:val="18"/>
              </w:rPr>
              <w:t>Supplemen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CF566B" w:rsidR="00930A31" w:rsidRPr="00930A31" w:rsidRDefault="000E628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02CF">
              <w:rPr>
                <w:rFonts w:ascii="Arial" w:hAnsi="Arial" w:cs="Arial"/>
                <w:color w:val="auto"/>
                <w:sz w:val="18"/>
                <w:szCs w:val="18"/>
              </w:rPr>
              <w:t>8-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038A9E" w:rsidR="00930A31" w:rsidRPr="00930A31" w:rsidRDefault="00C320F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C6385B" w:rsidR="00930A31" w:rsidRPr="00930A31" w:rsidRDefault="00C320F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ACD8B5" w:rsidR="00930A31" w:rsidRPr="00930A31" w:rsidRDefault="00C320F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683341" w:rsidRPr="004C1685" w14:paraId="5CF94E2D" w14:textId="77777777" w:rsidTr="0090119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83341" w:rsidRPr="00930A31" w:rsidRDefault="00683341" w:rsidP="0068334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83341" w:rsidRPr="00930A31" w:rsidRDefault="00683341" w:rsidP="0068334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83341" w:rsidRPr="00930A31" w:rsidRDefault="00683341" w:rsidP="0068334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E9DE13" w14:textId="02E9A55A" w:rsidR="00683341" w:rsidRDefault="00683341" w:rsidP="00683341">
            <w:pPr>
              <w:pStyle w:val="Default"/>
              <w:spacing w:before="40" w:after="40"/>
              <w:rPr>
                <w:rFonts w:ascii="Arial" w:hAnsi="Arial" w:cs="Arial"/>
                <w:color w:val="auto"/>
                <w:sz w:val="18"/>
                <w:szCs w:val="18"/>
              </w:rPr>
            </w:pPr>
            <w:r>
              <w:rPr>
                <w:rFonts w:ascii="Arial" w:hAnsi="Arial" w:cs="Arial"/>
                <w:color w:val="auto"/>
                <w:sz w:val="18"/>
                <w:szCs w:val="18"/>
              </w:rPr>
              <w:t>IR.MUI.MED.REC.1402.376</w:t>
            </w:r>
          </w:p>
        </w:tc>
      </w:tr>
      <w:tr w:rsidR="0068334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83341" w:rsidRPr="00930A31" w:rsidRDefault="00683341" w:rsidP="006833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83341" w:rsidRPr="00930A31" w:rsidRDefault="00683341" w:rsidP="0068334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83341" w:rsidRPr="00930A31" w:rsidRDefault="00683341" w:rsidP="0068334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FD438D" w:rsidR="00683341" w:rsidRPr="00930A31" w:rsidRDefault="00683341" w:rsidP="00683341">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68334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83341" w:rsidRPr="00930A31" w:rsidRDefault="00683341" w:rsidP="006833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83341" w:rsidRPr="00930A31" w:rsidRDefault="00683341" w:rsidP="0068334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83341" w:rsidRPr="00930A31" w:rsidRDefault="00683341" w:rsidP="0068334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683341" w:rsidRPr="00930A31" w:rsidRDefault="00683341" w:rsidP="00683341">
            <w:pPr>
              <w:pStyle w:val="Default"/>
              <w:spacing w:before="40" w:after="40"/>
              <w:rPr>
                <w:rFonts w:ascii="Arial" w:hAnsi="Arial" w:cs="Arial"/>
                <w:color w:val="auto"/>
                <w:sz w:val="18"/>
                <w:szCs w:val="18"/>
              </w:rPr>
            </w:pPr>
          </w:p>
        </w:tc>
      </w:tr>
      <w:tr w:rsidR="0068334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83341" w:rsidRPr="00930A31" w:rsidRDefault="00683341" w:rsidP="0068334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83341" w:rsidRPr="00930A31" w:rsidRDefault="00683341" w:rsidP="0068334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83341" w:rsidRPr="00930A31" w:rsidRDefault="00683341" w:rsidP="0068334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8643C4" w:rsidR="00683341" w:rsidRPr="00930A31" w:rsidRDefault="00683341" w:rsidP="00683341">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68334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83341" w:rsidRPr="00930A31" w:rsidRDefault="00683341" w:rsidP="0068334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83341" w:rsidRPr="00930A31" w:rsidRDefault="00683341" w:rsidP="0068334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83341" w:rsidRPr="00930A31" w:rsidRDefault="00683341" w:rsidP="0068334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54734E" w:rsidR="00683341" w:rsidRPr="00930A31" w:rsidRDefault="00683341" w:rsidP="00683341">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68334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83341" w:rsidRPr="00930A31" w:rsidRDefault="00683341" w:rsidP="0068334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83341" w:rsidRPr="00930A31" w:rsidRDefault="00683341" w:rsidP="0068334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83341" w:rsidRPr="00930A31" w:rsidRDefault="00683341" w:rsidP="0068334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94307A" w:rsidR="00683341" w:rsidRPr="00930A31" w:rsidRDefault="00683341" w:rsidP="00683341">
            <w:pPr>
              <w:pStyle w:val="Default"/>
              <w:spacing w:before="40" w:after="40"/>
              <w:rPr>
                <w:rFonts w:ascii="Arial" w:hAnsi="Arial" w:cs="Arial"/>
                <w:color w:val="auto"/>
                <w:sz w:val="18"/>
                <w:szCs w:val="18"/>
              </w:rPr>
            </w:pPr>
            <w:r>
              <w:rPr>
                <w:rFonts w:ascii="Arial" w:hAnsi="Arial" w:cs="Arial"/>
                <w:color w:val="auto"/>
                <w:sz w:val="18"/>
                <w:szCs w:val="18"/>
              </w:rPr>
              <w:t>Page 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F535AF" w14:textId="77777777" w:rsidR="00C90775" w:rsidRDefault="00C90775">
      <w:r>
        <w:separator/>
      </w:r>
    </w:p>
  </w:endnote>
  <w:endnote w:type="continuationSeparator" w:id="0">
    <w:p w14:paraId="6BD5BDFB" w14:textId="77777777" w:rsidR="00C90775" w:rsidRDefault="00C907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170DC5" w14:textId="77777777" w:rsidR="00C90775" w:rsidRDefault="00C90775">
      <w:r>
        <w:separator/>
      </w:r>
    </w:p>
  </w:footnote>
  <w:footnote w:type="continuationSeparator" w:id="0">
    <w:p w14:paraId="04F660CF" w14:textId="77777777" w:rsidR="00C90775" w:rsidRDefault="00C907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8287D15" w:rsidR="00947707" w:rsidRPr="00930A31" w:rsidRDefault="00FD3CC6" w:rsidP="00E324A8">
    <w:pPr>
      <w:pStyle w:val="CM2"/>
      <w:ind w:left="1080"/>
      <w:rPr>
        <w:rFonts w:ascii="Lucida Sans" w:hAnsi="Lucida Sans"/>
        <w:sz w:val="20"/>
        <w:szCs w:val="20"/>
      </w:rPr>
    </w:pPr>
    <w:r>
      <w:rPr>
        <w:rFonts w:ascii="Lucida Sans" w:hAnsi="Lucida Sans"/>
        <w:b/>
        <w:bCs/>
      </w:rPr>
      <w:t xml:space="preserve">Supplement-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628A"/>
    <w:rsid w:val="00152CDB"/>
    <w:rsid w:val="0018323E"/>
    <w:rsid w:val="00190C83"/>
    <w:rsid w:val="002275F3"/>
    <w:rsid w:val="00246C93"/>
    <w:rsid w:val="00256BAF"/>
    <w:rsid w:val="002A2A06"/>
    <w:rsid w:val="002C1C9B"/>
    <w:rsid w:val="003103C2"/>
    <w:rsid w:val="003516AD"/>
    <w:rsid w:val="00363B8D"/>
    <w:rsid w:val="003760FB"/>
    <w:rsid w:val="003B79FF"/>
    <w:rsid w:val="003E5243"/>
    <w:rsid w:val="00400A0B"/>
    <w:rsid w:val="004033C1"/>
    <w:rsid w:val="00443C1D"/>
    <w:rsid w:val="00461576"/>
    <w:rsid w:val="004C1685"/>
    <w:rsid w:val="005078EE"/>
    <w:rsid w:val="00550BF1"/>
    <w:rsid w:val="0059028D"/>
    <w:rsid w:val="005979B8"/>
    <w:rsid w:val="005C690E"/>
    <w:rsid w:val="00640172"/>
    <w:rsid w:val="00683341"/>
    <w:rsid w:val="006A334C"/>
    <w:rsid w:val="006E5FE2"/>
    <w:rsid w:val="006F3BA6"/>
    <w:rsid w:val="00726794"/>
    <w:rsid w:val="0077253C"/>
    <w:rsid w:val="008412D5"/>
    <w:rsid w:val="008A3EAE"/>
    <w:rsid w:val="008E2C91"/>
    <w:rsid w:val="00901198"/>
    <w:rsid w:val="00930A31"/>
    <w:rsid w:val="00947707"/>
    <w:rsid w:val="009827E5"/>
    <w:rsid w:val="00A215D2"/>
    <w:rsid w:val="00A86593"/>
    <w:rsid w:val="00AB79CE"/>
    <w:rsid w:val="00AE4BBD"/>
    <w:rsid w:val="00B51910"/>
    <w:rsid w:val="00B730D1"/>
    <w:rsid w:val="00C22710"/>
    <w:rsid w:val="00C320F4"/>
    <w:rsid w:val="00C90775"/>
    <w:rsid w:val="00D702CF"/>
    <w:rsid w:val="00D95D84"/>
    <w:rsid w:val="00DC4F19"/>
    <w:rsid w:val="00E324A8"/>
    <w:rsid w:val="00E63E5D"/>
    <w:rsid w:val="00E66E3A"/>
    <w:rsid w:val="00EB1C05"/>
    <w:rsid w:val="00EB610E"/>
    <w:rsid w:val="00F66B17"/>
    <w:rsid w:val="00F67C14"/>
    <w:rsid w:val="00F813E4"/>
    <w:rsid w:val="00FB3483"/>
    <w:rsid w:val="00FD3CC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1DA27-4457-4F62-B7A4-66A3510C4C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3</Pages>
  <Words>1060</Words>
  <Characters>604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reshte rastegar</cp:lastModifiedBy>
  <cp:revision>33</cp:revision>
  <cp:lastPrinted>2020-11-24T03:02:00Z</cp:lastPrinted>
  <dcterms:created xsi:type="dcterms:W3CDTF">2020-11-24T03:02:00Z</dcterms:created>
  <dcterms:modified xsi:type="dcterms:W3CDTF">2025-07-14T09:22:00Z</dcterms:modified>
</cp:coreProperties>
</file>